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E9276" w14:textId="7921ECE8" w:rsidR="003105EE" w:rsidRPr="00777137" w:rsidRDefault="005C0C7A" w:rsidP="007771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– 1: </w:t>
      </w:r>
      <w:r w:rsidRPr="00777137">
        <w:rPr>
          <w:rFonts w:ascii="Times New Roman" w:hAnsi="Times New Roman" w:cs="Times New Roman"/>
          <w:b/>
          <w:bCs/>
          <w:sz w:val="24"/>
          <w:szCs w:val="24"/>
        </w:rPr>
        <w:t>International Classification of Diseases, 10th Revision, (ICD – 10) Clinical Modification (CM) codes used for comorbidities</w:t>
      </w:r>
    </w:p>
    <w:tbl>
      <w:tblPr>
        <w:tblStyle w:val="TableGrid"/>
        <w:tblW w:w="8820" w:type="dxa"/>
        <w:tblInd w:w="85" w:type="dxa"/>
        <w:tblLook w:val="04A0" w:firstRow="1" w:lastRow="0" w:firstColumn="1" w:lastColumn="0" w:noHBand="0" w:noVBand="1"/>
      </w:tblPr>
      <w:tblGrid>
        <w:gridCol w:w="4950"/>
        <w:gridCol w:w="3870"/>
      </w:tblGrid>
      <w:tr w:rsidR="005C0C7A" w:rsidRPr="00777137" w14:paraId="432209EF" w14:textId="528BC4E4" w:rsidTr="00C547AB">
        <w:trPr>
          <w:trHeight w:val="953"/>
        </w:trPr>
        <w:tc>
          <w:tcPr>
            <w:tcW w:w="4950" w:type="dxa"/>
          </w:tcPr>
          <w:p w14:paraId="17F25411" w14:textId="77777777" w:rsidR="005C0C7A" w:rsidRPr="00777137" w:rsidRDefault="005C0C7A" w:rsidP="007771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870" w:type="dxa"/>
          </w:tcPr>
          <w:p w14:paraId="570D3FDC" w14:textId="6B153559" w:rsidR="005C0C7A" w:rsidRPr="00777137" w:rsidRDefault="005C0C7A" w:rsidP="007771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ICD-10 CM Codes</w:t>
            </w:r>
          </w:p>
        </w:tc>
      </w:tr>
      <w:tr w:rsidR="00C547AB" w:rsidRPr="00777137" w14:paraId="591B49F8" w14:textId="3257BD61" w:rsidTr="00C547AB">
        <w:tc>
          <w:tcPr>
            <w:tcW w:w="4950" w:type="dxa"/>
          </w:tcPr>
          <w:p w14:paraId="0BE3FDC1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Acquired Immune Deficiency Syndrome (AIDS)</w:t>
            </w:r>
          </w:p>
        </w:tc>
        <w:tc>
          <w:tcPr>
            <w:tcW w:w="3870" w:type="dxa"/>
            <w:vAlign w:val="bottom"/>
          </w:tcPr>
          <w:p w14:paraId="6B08FFA3" w14:textId="15A8224F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B20–B24</w:t>
            </w:r>
          </w:p>
        </w:tc>
      </w:tr>
      <w:tr w:rsidR="00C547AB" w:rsidRPr="00777137" w14:paraId="38456C20" w14:textId="53440268" w:rsidTr="00C547AB">
        <w:tc>
          <w:tcPr>
            <w:tcW w:w="4950" w:type="dxa"/>
          </w:tcPr>
          <w:p w14:paraId="06F19034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3870" w:type="dxa"/>
            <w:vAlign w:val="bottom"/>
          </w:tcPr>
          <w:p w14:paraId="731D22B9" w14:textId="6E38F734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F10</w:t>
            </w:r>
          </w:p>
        </w:tc>
      </w:tr>
      <w:tr w:rsidR="00C547AB" w:rsidRPr="00777137" w14:paraId="646A097A" w14:textId="3FCA1655" w:rsidTr="00C547AB">
        <w:tc>
          <w:tcPr>
            <w:tcW w:w="4950" w:type="dxa"/>
          </w:tcPr>
          <w:p w14:paraId="5A51C6CA" w14:textId="77777777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t>Blood Loss Anemia</w:t>
            </w:r>
          </w:p>
        </w:tc>
        <w:tc>
          <w:tcPr>
            <w:tcW w:w="3870" w:type="dxa"/>
            <w:vAlign w:val="bottom"/>
          </w:tcPr>
          <w:p w14:paraId="46C78FEC" w14:textId="1A70832C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rPr>
                <w:color w:val="000000"/>
              </w:rPr>
              <w:t>D62</w:t>
            </w:r>
          </w:p>
        </w:tc>
      </w:tr>
      <w:tr w:rsidR="00C547AB" w:rsidRPr="00777137" w14:paraId="7BDB237D" w14:textId="70E930CA" w:rsidTr="00C547AB">
        <w:tc>
          <w:tcPr>
            <w:tcW w:w="4950" w:type="dxa"/>
          </w:tcPr>
          <w:p w14:paraId="52FA85E1" w14:textId="77777777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t xml:space="preserve">Cardiac Arrhythmias </w:t>
            </w:r>
          </w:p>
        </w:tc>
        <w:tc>
          <w:tcPr>
            <w:tcW w:w="3870" w:type="dxa"/>
            <w:vAlign w:val="bottom"/>
          </w:tcPr>
          <w:p w14:paraId="3D01B057" w14:textId="6964FD6F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rPr>
                <w:color w:val="000000"/>
              </w:rPr>
              <w:t>I47–I49</w:t>
            </w:r>
          </w:p>
        </w:tc>
      </w:tr>
      <w:tr w:rsidR="00C547AB" w:rsidRPr="00777137" w14:paraId="5F899A69" w14:textId="04D6D64C" w:rsidTr="00C547AB">
        <w:tc>
          <w:tcPr>
            <w:tcW w:w="4950" w:type="dxa"/>
          </w:tcPr>
          <w:p w14:paraId="20ED7AC8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hronic deficiency anemia</w:t>
            </w:r>
          </w:p>
        </w:tc>
        <w:tc>
          <w:tcPr>
            <w:tcW w:w="3870" w:type="dxa"/>
            <w:vAlign w:val="bottom"/>
          </w:tcPr>
          <w:p w14:paraId="40E7C92C" w14:textId="625B6BFB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D50.0–D50.9</w:t>
            </w:r>
          </w:p>
        </w:tc>
      </w:tr>
      <w:tr w:rsidR="00C547AB" w:rsidRPr="00777137" w14:paraId="7FFB3F71" w14:textId="171D733B" w:rsidTr="00C547AB">
        <w:tc>
          <w:tcPr>
            <w:tcW w:w="4950" w:type="dxa"/>
          </w:tcPr>
          <w:p w14:paraId="3CF5A7E7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3870" w:type="dxa"/>
            <w:vAlign w:val="bottom"/>
          </w:tcPr>
          <w:p w14:paraId="5FDA5488" w14:textId="684A6229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J40–J47</w:t>
            </w:r>
          </w:p>
        </w:tc>
      </w:tr>
      <w:tr w:rsidR="00C547AB" w:rsidRPr="00777137" w14:paraId="341C174D" w14:textId="55E9C4CA" w:rsidTr="00C547AB">
        <w:tc>
          <w:tcPr>
            <w:tcW w:w="4950" w:type="dxa"/>
          </w:tcPr>
          <w:p w14:paraId="64BDD1A7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3870" w:type="dxa"/>
            <w:vAlign w:val="bottom"/>
          </w:tcPr>
          <w:p w14:paraId="042F5BFE" w14:textId="08A4A0E8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D65–D69</w:t>
            </w:r>
          </w:p>
        </w:tc>
      </w:tr>
      <w:tr w:rsidR="00C547AB" w:rsidRPr="00777137" w14:paraId="1FDCA816" w14:textId="27E8D440" w:rsidTr="00C547AB">
        <w:tc>
          <w:tcPr>
            <w:tcW w:w="4950" w:type="dxa"/>
          </w:tcPr>
          <w:p w14:paraId="34B6A244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870" w:type="dxa"/>
            <w:vAlign w:val="bottom"/>
          </w:tcPr>
          <w:p w14:paraId="2A235ED6" w14:textId="2EBD87E0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50</w:t>
            </w:r>
          </w:p>
        </w:tc>
      </w:tr>
      <w:tr w:rsidR="00C547AB" w:rsidRPr="00777137" w14:paraId="640F3E88" w14:textId="29FA0B70" w:rsidTr="00C547AB">
        <w:tc>
          <w:tcPr>
            <w:tcW w:w="4950" w:type="dxa"/>
          </w:tcPr>
          <w:p w14:paraId="6F291999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870" w:type="dxa"/>
            <w:vAlign w:val="bottom"/>
          </w:tcPr>
          <w:p w14:paraId="78959D67" w14:textId="38125A91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F32–F33</w:t>
            </w:r>
          </w:p>
        </w:tc>
      </w:tr>
      <w:tr w:rsidR="00C547AB" w:rsidRPr="00777137" w14:paraId="7474863D" w14:textId="1EC470D5" w:rsidTr="00C547AB">
        <w:tc>
          <w:tcPr>
            <w:tcW w:w="4950" w:type="dxa"/>
          </w:tcPr>
          <w:p w14:paraId="37DEC837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iabetes mellitus, uncomplicated</w:t>
            </w:r>
          </w:p>
        </w:tc>
        <w:tc>
          <w:tcPr>
            <w:tcW w:w="3870" w:type="dxa"/>
            <w:vAlign w:val="bottom"/>
          </w:tcPr>
          <w:p w14:paraId="71294AF5" w14:textId="33293D60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E11.9</w:t>
            </w:r>
          </w:p>
        </w:tc>
      </w:tr>
      <w:tr w:rsidR="00C547AB" w:rsidRPr="00777137" w14:paraId="5D9723A5" w14:textId="582D7FF4" w:rsidTr="00C547AB">
        <w:tc>
          <w:tcPr>
            <w:tcW w:w="4950" w:type="dxa"/>
          </w:tcPr>
          <w:p w14:paraId="354ED908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iabetes mellitus, complicated</w:t>
            </w:r>
          </w:p>
        </w:tc>
        <w:tc>
          <w:tcPr>
            <w:tcW w:w="3870" w:type="dxa"/>
            <w:vAlign w:val="bottom"/>
          </w:tcPr>
          <w:p w14:paraId="6492A3A8" w14:textId="5024576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E11.0–E11.8</w:t>
            </w:r>
          </w:p>
        </w:tc>
      </w:tr>
      <w:tr w:rsidR="00C547AB" w:rsidRPr="00777137" w14:paraId="071783F5" w14:textId="689D5313" w:rsidTr="00C547AB">
        <w:tc>
          <w:tcPr>
            <w:tcW w:w="4950" w:type="dxa"/>
          </w:tcPr>
          <w:p w14:paraId="0A3F5AF8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3870" w:type="dxa"/>
            <w:vAlign w:val="bottom"/>
          </w:tcPr>
          <w:p w14:paraId="7688E115" w14:textId="1D39E7DB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F11–F19</w:t>
            </w:r>
          </w:p>
        </w:tc>
      </w:tr>
      <w:tr w:rsidR="00C547AB" w:rsidRPr="00777137" w14:paraId="30CA00AE" w14:textId="7C2FD305" w:rsidTr="00C547AB">
        <w:tc>
          <w:tcPr>
            <w:tcW w:w="4950" w:type="dxa"/>
          </w:tcPr>
          <w:p w14:paraId="2C2DF724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Fluid and electrolyte disorder</w:t>
            </w:r>
          </w:p>
        </w:tc>
        <w:tc>
          <w:tcPr>
            <w:tcW w:w="3870" w:type="dxa"/>
            <w:vAlign w:val="bottom"/>
          </w:tcPr>
          <w:p w14:paraId="51BF5256" w14:textId="51808371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E8</w:t>
            </w:r>
            <w:bookmarkStart w:id="0" w:name="_GoBack"/>
            <w:bookmarkEnd w:id="0"/>
            <w:r w:rsidRPr="00777137">
              <w:rPr>
                <w:rFonts w:ascii="Times New Roman" w:hAnsi="Times New Roman" w:cs="Times New Roman"/>
                <w:color w:val="000000"/>
              </w:rPr>
              <w:t>6–E87</w:t>
            </w:r>
          </w:p>
        </w:tc>
      </w:tr>
      <w:tr w:rsidR="00C547AB" w:rsidRPr="00777137" w14:paraId="7E980B24" w14:textId="33C6A042" w:rsidTr="00C547AB">
        <w:tc>
          <w:tcPr>
            <w:tcW w:w="4950" w:type="dxa"/>
          </w:tcPr>
          <w:p w14:paraId="5088D825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ertension, uncomplicated</w:t>
            </w:r>
          </w:p>
        </w:tc>
        <w:tc>
          <w:tcPr>
            <w:tcW w:w="3870" w:type="dxa"/>
            <w:vAlign w:val="bottom"/>
          </w:tcPr>
          <w:p w14:paraId="65FED6D8" w14:textId="4A3F5972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10</w:t>
            </w:r>
          </w:p>
        </w:tc>
      </w:tr>
      <w:tr w:rsidR="00C547AB" w:rsidRPr="00777137" w14:paraId="16DE8C74" w14:textId="7C85189F" w:rsidTr="00C547AB">
        <w:tc>
          <w:tcPr>
            <w:tcW w:w="4950" w:type="dxa"/>
          </w:tcPr>
          <w:p w14:paraId="29F0536C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3870" w:type="dxa"/>
            <w:vAlign w:val="bottom"/>
          </w:tcPr>
          <w:p w14:paraId="190E8B24" w14:textId="7B574A9E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11–I15</w:t>
            </w:r>
          </w:p>
        </w:tc>
      </w:tr>
      <w:tr w:rsidR="00C547AB" w:rsidRPr="00777137" w14:paraId="7D6C7395" w14:textId="5DFCB5D3" w:rsidTr="00C547AB">
        <w:tc>
          <w:tcPr>
            <w:tcW w:w="4950" w:type="dxa"/>
          </w:tcPr>
          <w:p w14:paraId="72BEF656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3870" w:type="dxa"/>
            <w:vAlign w:val="bottom"/>
          </w:tcPr>
          <w:p w14:paraId="42D84003" w14:textId="5ED6984A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E03</w:t>
            </w:r>
          </w:p>
        </w:tc>
      </w:tr>
      <w:tr w:rsidR="00C547AB" w:rsidRPr="00777137" w14:paraId="4AC80005" w14:textId="7D1C7D31" w:rsidTr="00C547AB">
        <w:tc>
          <w:tcPr>
            <w:tcW w:w="4950" w:type="dxa"/>
          </w:tcPr>
          <w:p w14:paraId="449B21C6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870" w:type="dxa"/>
            <w:vAlign w:val="bottom"/>
          </w:tcPr>
          <w:p w14:paraId="48FBB34A" w14:textId="699D49B0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K70–K77</w:t>
            </w:r>
          </w:p>
        </w:tc>
      </w:tr>
      <w:tr w:rsidR="00C547AB" w:rsidRPr="00777137" w14:paraId="77404020" w14:textId="7B1A0CB3" w:rsidTr="00C547AB">
        <w:tc>
          <w:tcPr>
            <w:tcW w:w="4950" w:type="dxa"/>
          </w:tcPr>
          <w:p w14:paraId="75B593BC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Neurologic disorders</w:t>
            </w:r>
          </w:p>
        </w:tc>
        <w:tc>
          <w:tcPr>
            <w:tcW w:w="3870" w:type="dxa"/>
            <w:vAlign w:val="bottom"/>
          </w:tcPr>
          <w:p w14:paraId="316621AB" w14:textId="4A4AF93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G00–G99 (excluding G80 - G83)</w:t>
            </w:r>
          </w:p>
        </w:tc>
      </w:tr>
      <w:tr w:rsidR="00C547AB" w:rsidRPr="00777137" w14:paraId="6FC01C9D" w14:textId="362673AA" w:rsidTr="00C547AB">
        <w:tc>
          <w:tcPr>
            <w:tcW w:w="4950" w:type="dxa"/>
          </w:tcPr>
          <w:p w14:paraId="76E914D1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870" w:type="dxa"/>
            <w:vAlign w:val="bottom"/>
          </w:tcPr>
          <w:p w14:paraId="7C3012BA" w14:textId="51571B05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E66</w:t>
            </w:r>
          </w:p>
        </w:tc>
      </w:tr>
      <w:tr w:rsidR="00C547AB" w:rsidRPr="00777137" w14:paraId="75411FE9" w14:textId="5B4B5ED5" w:rsidTr="00C547AB">
        <w:tc>
          <w:tcPr>
            <w:tcW w:w="4950" w:type="dxa"/>
          </w:tcPr>
          <w:p w14:paraId="38169CC3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Solid tumors without metastasis</w:t>
            </w:r>
          </w:p>
        </w:tc>
        <w:tc>
          <w:tcPr>
            <w:tcW w:w="3870" w:type="dxa"/>
            <w:vAlign w:val="bottom"/>
          </w:tcPr>
          <w:p w14:paraId="7581F58E" w14:textId="15B4686F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C00–C80 (excluding C77–C79)</w:t>
            </w:r>
          </w:p>
        </w:tc>
      </w:tr>
      <w:tr w:rsidR="00C547AB" w:rsidRPr="00777137" w14:paraId="2E152EBB" w14:textId="15B6432C" w:rsidTr="00C547AB">
        <w:tc>
          <w:tcPr>
            <w:tcW w:w="4950" w:type="dxa"/>
          </w:tcPr>
          <w:p w14:paraId="5E722DC5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870" w:type="dxa"/>
            <w:vAlign w:val="bottom"/>
          </w:tcPr>
          <w:p w14:paraId="0C3BA8C2" w14:textId="4517271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C77–C79</w:t>
            </w:r>
          </w:p>
        </w:tc>
      </w:tr>
      <w:tr w:rsidR="00C547AB" w:rsidRPr="00777137" w14:paraId="483C6F9D" w14:textId="67C5CFAC" w:rsidTr="00C547AB">
        <w:tc>
          <w:tcPr>
            <w:tcW w:w="4950" w:type="dxa"/>
          </w:tcPr>
          <w:p w14:paraId="7DAE9818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lastRenderedPageBreak/>
              <w:t>Lymphoma</w:t>
            </w:r>
          </w:p>
        </w:tc>
        <w:tc>
          <w:tcPr>
            <w:tcW w:w="3870" w:type="dxa"/>
            <w:vAlign w:val="bottom"/>
          </w:tcPr>
          <w:p w14:paraId="2ABCF857" w14:textId="2443831C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C81–C85</w:t>
            </w:r>
          </w:p>
        </w:tc>
      </w:tr>
      <w:tr w:rsidR="00C547AB" w:rsidRPr="00777137" w14:paraId="2346A894" w14:textId="2E8FE8F0" w:rsidTr="00C547AB">
        <w:tc>
          <w:tcPr>
            <w:tcW w:w="4950" w:type="dxa"/>
          </w:tcPr>
          <w:p w14:paraId="5192A4BD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3870" w:type="dxa"/>
            <w:vAlign w:val="bottom"/>
          </w:tcPr>
          <w:p w14:paraId="61E81607" w14:textId="4D099646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G80–G83</w:t>
            </w:r>
          </w:p>
        </w:tc>
      </w:tr>
      <w:tr w:rsidR="00C547AB" w:rsidRPr="00777137" w14:paraId="675B4A7C" w14:textId="1FA1F864" w:rsidTr="00C547AB">
        <w:tc>
          <w:tcPr>
            <w:tcW w:w="4950" w:type="dxa"/>
          </w:tcPr>
          <w:p w14:paraId="68BDF66D" w14:textId="77777777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t xml:space="preserve">Peptic ulcer disease excluding bleeding </w:t>
            </w:r>
          </w:p>
        </w:tc>
        <w:tc>
          <w:tcPr>
            <w:tcW w:w="3870" w:type="dxa"/>
            <w:vAlign w:val="bottom"/>
          </w:tcPr>
          <w:p w14:paraId="23C2D2BF" w14:textId="03D6D1C0" w:rsidR="00C547AB" w:rsidRPr="00777137" w:rsidRDefault="00C547AB" w:rsidP="00777137">
            <w:pPr>
              <w:pStyle w:val="NormalWeb"/>
              <w:shd w:val="clear" w:color="auto" w:fill="FFFFFF"/>
              <w:spacing w:after="0" w:afterAutospacing="0" w:line="480" w:lineRule="auto"/>
            </w:pPr>
            <w:r w:rsidRPr="00777137">
              <w:rPr>
                <w:color w:val="000000"/>
              </w:rPr>
              <w:t>K25–K28 (excluding codes with .0 or .1)</w:t>
            </w:r>
          </w:p>
        </w:tc>
      </w:tr>
      <w:tr w:rsidR="00C547AB" w:rsidRPr="00777137" w14:paraId="26D88EA4" w14:textId="041BA8A1" w:rsidTr="00C547AB">
        <w:tc>
          <w:tcPr>
            <w:tcW w:w="4950" w:type="dxa"/>
          </w:tcPr>
          <w:p w14:paraId="344553F6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870" w:type="dxa"/>
            <w:vAlign w:val="bottom"/>
          </w:tcPr>
          <w:p w14:paraId="3420E7A7" w14:textId="63396FD1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73</w:t>
            </w:r>
          </w:p>
        </w:tc>
      </w:tr>
      <w:tr w:rsidR="00C547AB" w:rsidRPr="00777137" w14:paraId="5FDFF170" w14:textId="6D63D03A" w:rsidTr="00C547AB">
        <w:tc>
          <w:tcPr>
            <w:tcW w:w="4950" w:type="dxa"/>
          </w:tcPr>
          <w:p w14:paraId="5CE4DF13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sychiatric disorder</w:t>
            </w:r>
          </w:p>
        </w:tc>
        <w:tc>
          <w:tcPr>
            <w:tcW w:w="3870" w:type="dxa"/>
            <w:vAlign w:val="bottom"/>
          </w:tcPr>
          <w:p w14:paraId="293823C1" w14:textId="2D838031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F20–F29</w:t>
            </w:r>
          </w:p>
        </w:tc>
      </w:tr>
      <w:tr w:rsidR="00C547AB" w:rsidRPr="00777137" w14:paraId="2E4043F1" w14:textId="69C05F21" w:rsidTr="00C547AB">
        <w:tc>
          <w:tcPr>
            <w:tcW w:w="4950" w:type="dxa"/>
          </w:tcPr>
          <w:p w14:paraId="2D3E42C9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ulmonary circulatory disorder</w:t>
            </w:r>
          </w:p>
        </w:tc>
        <w:tc>
          <w:tcPr>
            <w:tcW w:w="3870" w:type="dxa"/>
            <w:vAlign w:val="bottom"/>
          </w:tcPr>
          <w:p w14:paraId="140E61CA" w14:textId="28D9946B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26–I28</w:t>
            </w:r>
          </w:p>
        </w:tc>
      </w:tr>
      <w:tr w:rsidR="00C547AB" w:rsidRPr="00777137" w14:paraId="45E5E37E" w14:textId="06CA2BF9" w:rsidTr="00C547AB">
        <w:tc>
          <w:tcPr>
            <w:tcW w:w="4950" w:type="dxa"/>
          </w:tcPr>
          <w:p w14:paraId="727B441F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3870" w:type="dxa"/>
            <w:vAlign w:val="bottom"/>
          </w:tcPr>
          <w:p w14:paraId="15059BAB" w14:textId="3E1FA4B0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N17–N19</w:t>
            </w:r>
          </w:p>
        </w:tc>
      </w:tr>
      <w:tr w:rsidR="00C547AB" w:rsidRPr="00777137" w14:paraId="4904AA53" w14:textId="1331A90B" w:rsidTr="00C547AB">
        <w:tc>
          <w:tcPr>
            <w:tcW w:w="4950" w:type="dxa"/>
          </w:tcPr>
          <w:p w14:paraId="1F554280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heumatoid arthritis and/or collagen vascular disease</w:t>
            </w:r>
          </w:p>
        </w:tc>
        <w:tc>
          <w:tcPr>
            <w:tcW w:w="3870" w:type="dxa"/>
            <w:vAlign w:val="bottom"/>
          </w:tcPr>
          <w:p w14:paraId="732ECE21" w14:textId="5EFDC94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M05–M06</w:t>
            </w:r>
          </w:p>
        </w:tc>
      </w:tr>
      <w:tr w:rsidR="00C547AB" w:rsidRPr="00777137" w14:paraId="59A74364" w14:textId="65A6BE99" w:rsidTr="00C547AB">
        <w:tc>
          <w:tcPr>
            <w:tcW w:w="4950" w:type="dxa"/>
          </w:tcPr>
          <w:p w14:paraId="5306FAFB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3870" w:type="dxa"/>
            <w:vAlign w:val="bottom"/>
          </w:tcPr>
          <w:p w14:paraId="48EAE21A" w14:textId="491FA4B9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I34–I39</w:t>
            </w:r>
          </w:p>
        </w:tc>
      </w:tr>
      <w:tr w:rsidR="00C547AB" w:rsidRPr="00777137" w14:paraId="1D236135" w14:textId="75F0D636" w:rsidTr="00C547AB">
        <w:tc>
          <w:tcPr>
            <w:tcW w:w="4950" w:type="dxa"/>
          </w:tcPr>
          <w:p w14:paraId="00D130FE" w14:textId="77777777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3870" w:type="dxa"/>
            <w:vAlign w:val="bottom"/>
          </w:tcPr>
          <w:p w14:paraId="3356BC7F" w14:textId="5DFF37AE" w:rsidR="00C547AB" w:rsidRPr="00777137" w:rsidRDefault="00C547AB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  <w:color w:val="000000"/>
              </w:rPr>
              <w:t>R63.4</w:t>
            </w:r>
          </w:p>
        </w:tc>
      </w:tr>
    </w:tbl>
    <w:p w14:paraId="0ED4E217" w14:textId="77777777" w:rsidR="005C0C7A" w:rsidRPr="00777137" w:rsidRDefault="005C0C7A" w:rsidP="00777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B4E27" w14:textId="77777777" w:rsidR="00E32663" w:rsidRPr="00777137" w:rsidRDefault="00E32663" w:rsidP="00777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E32663" w:rsidRPr="00777137" w:rsidSect="00CA4E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2CF2CC" w14:textId="2C2D1190" w:rsidR="00E32663" w:rsidRPr="00777137" w:rsidRDefault="00E32663" w:rsidP="007771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– 2</w:t>
      </w:r>
      <w:r w:rsidR="00777137"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77137" w:rsidRPr="00777137">
        <w:rPr>
          <w:rFonts w:ascii="Times New Roman" w:hAnsi="Times New Roman" w:cs="Times New Roman"/>
          <w:b/>
          <w:bCs/>
          <w:sz w:val="24"/>
          <w:szCs w:val="24"/>
        </w:rPr>
        <w:t>Causal Framework-Based Stratification of Comorbidities Associated with Acute Pulmonary Edema</w:t>
      </w:r>
      <w:r w:rsidR="00777137">
        <w:rPr>
          <w:rFonts w:ascii="Times New Roman" w:hAnsi="Times New Roman" w:cs="Times New Roman"/>
          <w:b/>
          <w:bCs/>
          <w:sz w:val="24"/>
          <w:szCs w:val="24"/>
        </w:rPr>
        <w:t xml:space="preserve"> in Sub-Arachnoid Haemorrhage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880"/>
        <w:gridCol w:w="6025"/>
      </w:tblGrid>
      <w:tr w:rsidR="00777137" w:rsidRPr="00777137" w14:paraId="12663F60" w14:textId="77777777" w:rsidTr="00777137">
        <w:tc>
          <w:tcPr>
            <w:tcW w:w="2880" w:type="dxa"/>
          </w:tcPr>
          <w:p w14:paraId="346C54DB" w14:textId="77777777" w:rsidR="00777137" w:rsidRPr="00777137" w:rsidRDefault="00777137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6025" w:type="dxa"/>
          </w:tcPr>
          <w:p w14:paraId="3B0037B7" w14:textId="77777777" w:rsidR="00777137" w:rsidRPr="00777137" w:rsidRDefault="00777137" w:rsidP="0077713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ationale</w:t>
            </w:r>
          </w:p>
        </w:tc>
      </w:tr>
      <w:tr w:rsidR="00777137" w:rsidRPr="00777137" w14:paraId="3AC496BD" w14:textId="77777777" w:rsidTr="00777137">
        <w:tc>
          <w:tcPr>
            <w:tcW w:w="8905" w:type="dxa"/>
            <w:gridSpan w:val="2"/>
          </w:tcPr>
          <w:p w14:paraId="0735ECA8" w14:textId="402C029F" w:rsidR="00777137" w:rsidRPr="00777137" w:rsidRDefault="00777137" w:rsidP="0077713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7137">
              <w:rPr>
                <w:rFonts w:ascii="Segoe UI Emoji" w:hAnsi="Segoe UI Emoji" w:cs="Segoe UI Emoji"/>
                <w:b/>
                <w:bCs/>
              </w:rPr>
              <w:t>✅</w:t>
            </w:r>
            <w:r w:rsidRPr="00777137">
              <w:rPr>
                <w:rFonts w:ascii="Times New Roman" w:hAnsi="Times New Roman" w:cs="Times New Roman"/>
                <w:b/>
                <w:bCs/>
              </w:rPr>
              <w:t xml:space="preserve"> Likely causal risk factor</w:t>
            </w:r>
          </w:p>
        </w:tc>
      </w:tr>
      <w:tr w:rsidR="00E5792F" w:rsidRPr="00777137" w14:paraId="2104A0EC" w14:textId="77777777" w:rsidTr="00777137">
        <w:tc>
          <w:tcPr>
            <w:tcW w:w="2880" w:type="dxa"/>
          </w:tcPr>
          <w:p w14:paraId="695E9F19" w14:textId="4A89DC89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6025" w:type="dxa"/>
          </w:tcPr>
          <w:p w14:paraId="6E0A6D01" w14:textId="25DE5BFF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Increases the risk of capillary leak or pulmonary hemorrhage.</w:t>
            </w:r>
          </w:p>
        </w:tc>
      </w:tr>
      <w:tr w:rsidR="00E5792F" w:rsidRPr="00777137" w14:paraId="4AEF0CC7" w14:textId="77777777" w:rsidTr="00777137">
        <w:tc>
          <w:tcPr>
            <w:tcW w:w="2880" w:type="dxa"/>
          </w:tcPr>
          <w:p w14:paraId="3F2BE5B6" w14:textId="301FEFCF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6025" w:type="dxa"/>
          </w:tcPr>
          <w:p w14:paraId="121857DA" w14:textId="543FA334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irect elevation of hydrostatic pressure; strongly linked to pulmonary edema.</w:t>
            </w:r>
          </w:p>
        </w:tc>
      </w:tr>
      <w:tr w:rsidR="00E5792F" w:rsidRPr="00777137" w14:paraId="40889590" w14:textId="77777777" w:rsidTr="00777137">
        <w:tc>
          <w:tcPr>
            <w:tcW w:w="2880" w:type="dxa"/>
          </w:tcPr>
          <w:p w14:paraId="57B2952E" w14:textId="77777777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Fluid and Electrolyte Disorder</w:t>
            </w:r>
          </w:p>
        </w:tc>
        <w:tc>
          <w:tcPr>
            <w:tcW w:w="6025" w:type="dxa"/>
          </w:tcPr>
          <w:p w14:paraId="7911F247" w14:textId="77777777" w:rsidR="00E5792F" w:rsidRPr="00777137" w:rsidRDefault="00E5792F" w:rsidP="00E57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auses fluid shifts, volume overload, and increases risk of pulmonary edema.</w:t>
            </w:r>
          </w:p>
        </w:tc>
      </w:tr>
      <w:tr w:rsidR="00963167" w:rsidRPr="00777137" w14:paraId="4F17A837" w14:textId="77777777" w:rsidTr="00777137">
        <w:tc>
          <w:tcPr>
            <w:tcW w:w="2880" w:type="dxa"/>
          </w:tcPr>
          <w:p w14:paraId="12085938" w14:textId="37DDF90F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6025" w:type="dxa"/>
          </w:tcPr>
          <w:p w14:paraId="65537E0D" w14:textId="49B6F2F8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167">
              <w:rPr>
                <w:rFonts w:ascii="Times New Roman" w:hAnsi="Times New Roman" w:cs="Times New Roman"/>
                <w:lang w:val="en-IN"/>
              </w:rPr>
              <w:t xml:space="preserve">May reflect target-organ damage like LVH or subclinical heart failure, which increases </w:t>
            </w:r>
            <w:r>
              <w:rPr>
                <w:rFonts w:ascii="Times New Roman" w:hAnsi="Times New Roman" w:cs="Times New Roman"/>
                <w:lang w:val="en-IN"/>
              </w:rPr>
              <w:t xml:space="preserve">acute </w:t>
            </w:r>
            <w:r w:rsidRPr="00777137">
              <w:rPr>
                <w:rFonts w:ascii="Times New Roman" w:hAnsi="Times New Roman" w:cs="Times New Roman"/>
              </w:rPr>
              <w:t>pulmonary edema</w:t>
            </w:r>
            <w:r w:rsidRPr="00963167">
              <w:rPr>
                <w:rFonts w:ascii="Times New Roman" w:hAnsi="Times New Roman" w:cs="Times New Roman"/>
                <w:lang w:val="en-IN"/>
              </w:rPr>
              <w:t xml:space="preserve"> risk</w:t>
            </w:r>
          </w:p>
        </w:tc>
      </w:tr>
      <w:tr w:rsidR="00963167" w:rsidRPr="00777137" w14:paraId="05C6CD27" w14:textId="77777777" w:rsidTr="00777137">
        <w:tc>
          <w:tcPr>
            <w:tcW w:w="2880" w:type="dxa"/>
          </w:tcPr>
          <w:p w14:paraId="3FEA140C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6025" w:type="dxa"/>
          </w:tcPr>
          <w:p w14:paraId="120FDE10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oalbuminemia and volume overload contribute to pulmonary edema.</w:t>
            </w:r>
          </w:p>
        </w:tc>
      </w:tr>
      <w:tr w:rsidR="00963167" w:rsidRPr="00777137" w14:paraId="22B6403F" w14:textId="77777777" w:rsidTr="00777137">
        <w:tc>
          <w:tcPr>
            <w:tcW w:w="2880" w:type="dxa"/>
          </w:tcPr>
          <w:p w14:paraId="14777ADF" w14:textId="4750588B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6025" w:type="dxa"/>
          </w:tcPr>
          <w:p w14:paraId="46B18132" w14:textId="70619F3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Systemic inflammation and lymphatic obstruction increase risk.</w:t>
            </w:r>
          </w:p>
        </w:tc>
      </w:tr>
      <w:tr w:rsidR="00963167" w:rsidRPr="00777137" w14:paraId="55E28C77" w14:textId="77777777" w:rsidTr="00777137">
        <w:tc>
          <w:tcPr>
            <w:tcW w:w="2880" w:type="dxa"/>
          </w:tcPr>
          <w:p w14:paraId="00F6C695" w14:textId="54279E6F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Neurologic Disorders</w:t>
            </w:r>
          </w:p>
        </w:tc>
        <w:tc>
          <w:tcPr>
            <w:tcW w:w="6025" w:type="dxa"/>
          </w:tcPr>
          <w:p w14:paraId="162CF5E8" w14:textId="0EF5EFBB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onditions like S</w:t>
            </w:r>
            <w:r>
              <w:rPr>
                <w:rFonts w:ascii="Times New Roman" w:hAnsi="Times New Roman" w:cs="Times New Roman"/>
              </w:rPr>
              <w:t>ub-arachnoid Haemorrhage</w:t>
            </w:r>
            <w:r w:rsidRPr="00777137">
              <w:rPr>
                <w:rFonts w:ascii="Times New Roman" w:hAnsi="Times New Roman" w:cs="Times New Roman"/>
              </w:rPr>
              <w:t xml:space="preserve"> can cause neurogenic pulmonary edema.</w:t>
            </w:r>
          </w:p>
        </w:tc>
      </w:tr>
      <w:tr w:rsidR="00963167" w:rsidRPr="00777137" w14:paraId="1708E374" w14:textId="77777777" w:rsidTr="00777137">
        <w:tc>
          <w:tcPr>
            <w:tcW w:w="2880" w:type="dxa"/>
          </w:tcPr>
          <w:p w14:paraId="7532E5BF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6025" w:type="dxa"/>
          </w:tcPr>
          <w:p w14:paraId="3CA4BD8F" w14:textId="101D8EA3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Reduces fluid clearance; volume overload is a common cause of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  <w:tr w:rsidR="00963167" w:rsidRPr="00777137" w14:paraId="3EB88A30" w14:textId="77777777" w:rsidTr="00777137">
        <w:tc>
          <w:tcPr>
            <w:tcW w:w="2880" w:type="dxa"/>
          </w:tcPr>
          <w:p w14:paraId="0867E444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6025" w:type="dxa"/>
          </w:tcPr>
          <w:p w14:paraId="14ACA812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Linked to diastolic dysfunction, higher thoracic pressure, and volume overload.</w:t>
            </w:r>
          </w:p>
        </w:tc>
      </w:tr>
      <w:tr w:rsidR="00963167" w:rsidRPr="00777137" w14:paraId="67E60EB4" w14:textId="77777777" w:rsidTr="00777137">
        <w:tc>
          <w:tcPr>
            <w:tcW w:w="2880" w:type="dxa"/>
          </w:tcPr>
          <w:p w14:paraId="5E4368E7" w14:textId="34F1CB19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ulmonary Circulatory Disorder</w:t>
            </w:r>
          </w:p>
        </w:tc>
        <w:tc>
          <w:tcPr>
            <w:tcW w:w="6025" w:type="dxa"/>
          </w:tcPr>
          <w:p w14:paraId="5B1C4DEB" w14:textId="3B0954A0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ulmonary hypertension or embolism directly cause capillary pressure elevation.</w:t>
            </w:r>
          </w:p>
        </w:tc>
      </w:tr>
      <w:tr w:rsidR="00963167" w:rsidRPr="00777137" w14:paraId="00B3B8CC" w14:textId="77777777" w:rsidTr="00777137">
        <w:tc>
          <w:tcPr>
            <w:tcW w:w="2880" w:type="dxa"/>
          </w:tcPr>
          <w:p w14:paraId="43C740B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lastRenderedPageBreak/>
              <w:t>Weight Loss</w:t>
            </w:r>
          </w:p>
        </w:tc>
        <w:tc>
          <w:tcPr>
            <w:tcW w:w="6025" w:type="dxa"/>
          </w:tcPr>
          <w:p w14:paraId="4E0A6AE5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epresents frailty and vulnerability to fluid shifts in critical illness.</w:t>
            </w:r>
          </w:p>
        </w:tc>
      </w:tr>
      <w:tr w:rsidR="00963167" w:rsidRPr="00777137" w14:paraId="6F5D49D2" w14:textId="77777777" w:rsidTr="00777137">
        <w:tc>
          <w:tcPr>
            <w:tcW w:w="8905" w:type="dxa"/>
            <w:gridSpan w:val="2"/>
          </w:tcPr>
          <w:p w14:paraId="4223B82C" w14:textId="2DEC6DF5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7137">
              <w:rPr>
                <w:rFonts w:ascii="Segoe UI Emoji" w:hAnsi="Segoe UI Emoji" w:cs="Segoe UI Emoji"/>
                <w:b/>
                <w:bCs/>
              </w:rPr>
              <w:t>⚠️</w:t>
            </w:r>
            <w:r w:rsidRPr="00777137">
              <w:rPr>
                <w:rFonts w:ascii="Times New Roman" w:hAnsi="Times New Roman" w:cs="Times New Roman"/>
                <w:b/>
                <w:bCs/>
              </w:rPr>
              <w:t xml:space="preserve"> Conditionally relevant</w:t>
            </w:r>
          </w:p>
        </w:tc>
      </w:tr>
      <w:tr w:rsidR="00963167" w:rsidRPr="00777137" w14:paraId="6A02C58E" w14:textId="77777777" w:rsidTr="00777137">
        <w:tc>
          <w:tcPr>
            <w:tcW w:w="2880" w:type="dxa"/>
          </w:tcPr>
          <w:p w14:paraId="3A5FFC80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6025" w:type="dxa"/>
          </w:tcPr>
          <w:p w14:paraId="0F667E2A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Can destabilize hemodynamics, especially in decompensated patients.</w:t>
            </w:r>
          </w:p>
        </w:tc>
      </w:tr>
      <w:tr w:rsidR="00963167" w:rsidRPr="00777137" w14:paraId="2827D13E" w14:textId="77777777" w:rsidTr="00777137">
        <w:tc>
          <w:tcPr>
            <w:tcW w:w="2880" w:type="dxa"/>
          </w:tcPr>
          <w:p w14:paraId="4E8A5D48" w14:textId="7583D309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(Complicated)</w:t>
            </w:r>
          </w:p>
        </w:tc>
        <w:tc>
          <w:tcPr>
            <w:tcW w:w="6025" w:type="dxa"/>
          </w:tcPr>
          <w:p w14:paraId="2D296581" w14:textId="0CDD3D4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496B">
              <w:rPr>
                <w:rFonts w:ascii="Times New Roman" w:hAnsi="Times New Roman" w:cs="Times New Roman"/>
                <w:lang w:val="en-IN"/>
              </w:rPr>
              <w:t xml:space="preserve">May contribute to </w:t>
            </w:r>
            <w:r>
              <w:rPr>
                <w:rFonts w:ascii="Times New Roman" w:hAnsi="Times New Roman" w:cs="Times New Roman"/>
                <w:lang w:val="en-IN"/>
              </w:rPr>
              <w:t>left ventricular</w:t>
            </w:r>
            <w:r w:rsidRPr="00E4496B">
              <w:rPr>
                <w:rFonts w:ascii="Times New Roman" w:hAnsi="Times New Roman" w:cs="Times New Roman"/>
                <w:lang w:val="en-IN"/>
              </w:rPr>
              <w:t xml:space="preserve"> dysfunctio</w:t>
            </w:r>
            <w:r>
              <w:rPr>
                <w:rFonts w:ascii="Times New Roman" w:hAnsi="Times New Roman" w:cs="Times New Roman"/>
                <w:lang w:val="en-IN"/>
              </w:rPr>
              <w:t>n or co-exist with other comorbidities like renal failure</w:t>
            </w:r>
          </w:p>
        </w:tc>
      </w:tr>
      <w:tr w:rsidR="00963167" w:rsidRPr="00777137" w14:paraId="2520FE70" w14:textId="77777777" w:rsidTr="00777137">
        <w:tc>
          <w:tcPr>
            <w:tcW w:w="2880" w:type="dxa"/>
          </w:tcPr>
          <w:p w14:paraId="1581404F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iabetes Mellitus, Complicated</w:t>
            </w:r>
          </w:p>
        </w:tc>
        <w:tc>
          <w:tcPr>
            <w:tcW w:w="6025" w:type="dxa"/>
          </w:tcPr>
          <w:p w14:paraId="1A8CC2FC" w14:textId="48280D9F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May indirectly increase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 xml:space="preserve"> risk through nephropathy or vascular changes.</w:t>
            </w:r>
          </w:p>
        </w:tc>
      </w:tr>
      <w:tr w:rsidR="00963167" w:rsidRPr="00777137" w14:paraId="2134CCB6" w14:textId="77777777" w:rsidTr="00777137">
        <w:tc>
          <w:tcPr>
            <w:tcW w:w="2880" w:type="dxa"/>
          </w:tcPr>
          <w:p w14:paraId="78BEAC3D" w14:textId="0875A9BD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6025" w:type="dxa"/>
          </w:tcPr>
          <w:p w14:paraId="45E299D8" w14:textId="24FD685E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May lead to pulmonary edema if severe (e.g., mitral regurgitation).</w:t>
            </w:r>
          </w:p>
        </w:tc>
      </w:tr>
      <w:tr w:rsidR="00963167" w:rsidRPr="00777137" w14:paraId="6ED7A484" w14:textId="77777777" w:rsidTr="00777137">
        <w:tc>
          <w:tcPr>
            <w:tcW w:w="8905" w:type="dxa"/>
            <w:gridSpan w:val="2"/>
          </w:tcPr>
          <w:p w14:paraId="410EC63B" w14:textId="009C513A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7137">
              <w:rPr>
                <w:rFonts w:ascii="Segoe UI Emoji" w:hAnsi="Segoe UI Emoji" w:cs="Segoe UI Emoji"/>
                <w:b/>
                <w:bCs/>
              </w:rPr>
              <w:t>❌</w:t>
            </w:r>
            <w:r w:rsidRPr="00777137">
              <w:rPr>
                <w:rFonts w:ascii="Times New Roman" w:hAnsi="Times New Roman" w:cs="Times New Roman"/>
                <w:b/>
                <w:bCs/>
              </w:rPr>
              <w:t xml:space="preserve"> Unlikely or non-causal</w:t>
            </w:r>
          </w:p>
        </w:tc>
      </w:tr>
      <w:tr w:rsidR="00963167" w:rsidRPr="00777137" w14:paraId="076915A6" w14:textId="77777777" w:rsidTr="00777137">
        <w:tc>
          <w:tcPr>
            <w:tcW w:w="2880" w:type="dxa"/>
          </w:tcPr>
          <w:p w14:paraId="5B594303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ertension, Uncomplicated</w:t>
            </w:r>
          </w:p>
        </w:tc>
        <w:tc>
          <w:tcPr>
            <w:tcW w:w="6025" w:type="dxa"/>
          </w:tcPr>
          <w:p w14:paraId="0A6CB504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No end-organ damage; may act as a collider in observational models.</w:t>
            </w:r>
          </w:p>
        </w:tc>
      </w:tr>
      <w:tr w:rsidR="00963167" w:rsidRPr="00777137" w14:paraId="212A1703" w14:textId="77777777" w:rsidTr="00777137">
        <w:tc>
          <w:tcPr>
            <w:tcW w:w="2880" w:type="dxa"/>
          </w:tcPr>
          <w:p w14:paraId="1F7FCD7B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6025" w:type="dxa"/>
          </w:tcPr>
          <w:p w14:paraId="04FAB623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are cause of edema unless severe; often subclinical.</w:t>
            </w:r>
          </w:p>
        </w:tc>
      </w:tr>
      <w:tr w:rsidR="00963167" w:rsidRPr="00777137" w14:paraId="31FBCC48" w14:textId="77777777" w:rsidTr="00777137">
        <w:tc>
          <w:tcPr>
            <w:tcW w:w="2880" w:type="dxa"/>
          </w:tcPr>
          <w:p w14:paraId="2A66146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Solid Tumors without Metastasis</w:t>
            </w:r>
          </w:p>
        </w:tc>
        <w:tc>
          <w:tcPr>
            <w:tcW w:w="6025" w:type="dxa"/>
          </w:tcPr>
          <w:p w14:paraId="29295703" w14:textId="57B99663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Rarely cause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; may introduce collider bias.</w:t>
            </w:r>
          </w:p>
        </w:tc>
      </w:tr>
      <w:tr w:rsidR="00963167" w:rsidRPr="00777137" w14:paraId="0036FAD9" w14:textId="77777777" w:rsidTr="00777137">
        <w:tc>
          <w:tcPr>
            <w:tcW w:w="2880" w:type="dxa"/>
          </w:tcPr>
          <w:p w14:paraId="4BEBBB1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sychiatric Disorders</w:t>
            </w:r>
          </w:p>
        </w:tc>
        <w:tc>
          <w:tcPr>
            <w:tcW w:w="6025" w:type="dxa"/>
          </w:tcPr>
          <w:p w14:paraId="2D75186E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No pathophysiologic link to fluid overload.</w:t>
            </w:r>
          </w:p>
        </w:tc>
      </w:tr>
      <w:tr w:rsidR="00963167" w:rsidRPr="00777137" w14:paraId="41271CF3" w14:textId="77777777" w:rsidTr="00777137">
        <w:tc>
          <w:tcPr>
            <w:tcW w:w="2880" w:type="dxa"/>
          </w:tcPr>
          <w:p w14:paraId="779B157E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025" w:type="dxa"/>
          </w:tcPr>
          <w:p w14:paraId="139473B2" w14:textId="62BF5A6E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No biologic basis for direct causation of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  <w:tr w:rsidR="00963167" w:rsidRPr="00777137" w14:paraId="631854E7" w14:textId="77777777" w:rsidTr="00777137">
        <w:tc>
          <w:tcPr>
            <w:tcW w:w="2880" w:type="dxa"/>
          </w:tcPr>
          <w:p w14:paraId="37EB9B03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6025" w:type="dxa"/>
          </w:tcPr>
          <w:p w14:paraId="64A683BA" w14:textId="483A1A6E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May increase infection risk, but not directly linked to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  <w:tr w:rsidR="00963167" w:rsidRPr="00777137" w14:paraId="76DAAD8F" w14:textId="77777777" w:rsidTr="00777137">
        <w:tc>
          <w:tcPr>
            <w:tcW w:w="2880" w:type="dxa"/>
          </w:tcPr>
          <w:p w14:paraId="7B2105C0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Drug Abuse / Alcohol Abuse</w:t>
            </w:r>
          </w:p>
        </w:tc>
        <w:tc>
          <w:tcPr>
            <w:tcW w:w="6025" w:type="dxa"/>
          </w:tcPr>
          <w:p w14:paraId="3CE6A1D1" w14:textId="5183C6A9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Too broad a category in datasets; not reliably linked to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  <w:tr w:rsidR="00963167" w:rsidRPr="00777137" w14:paraId="02019E1D" w14:textId="77777777" w:rsidTr="00777137">
        <w:tc>
          <w:tcPr>
            <w:tcW w:w="2880" w:type="dxa"/>
          </w:tcPr>
          <w:p w14:paraId="65F23BEA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lastRenderedPageBreak/>
              <w:t>Peripheral Vascular Disease</w:t>
            </w:r>
          </w:p>
        </w:tc>
        <w:tc>
          <w:tcPr>
            <w:tcW w:w="6025" w:type="dxa"/>
          </w:tcPr>
          <w:p w14:paraId="18F1742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Atherosclerotic; not a driver of pulmonary fluid accumulation.</w:t>
            </w:r>
          </w:p>
        </w:tc>
      </w:tr>
      <w:tr w:rsidR="00963167" w:rsidRPr="00777137" w14:paraId="24EDB35C" w14:textId="77777777" w:rsidTr="00777137">
        <w:tc>
          <w:tcPr>
            <w:tcW w:w="2880" w:type="dxa"/>
          </w:tcPr>
          <w:p w14:paraId="20927C04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6025" w:type="dxa"/>
          </w:tcPr>
          <w:p w14:paraId="2EAC5961" w14:textId="60B9F52B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No plausible link to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  <w:tr w:rsidR="00963167" w:rsidRPr="00777137" w14:paraId="3662A2DB" w14:textId="77777777" w:rsidTr="00777137">
        <w:tc>
          <w:tcPr>
            <w:tcW w:w="2880" w:type="dxa"/>
          </w:tcPr>
          <w:p w14:paraId="6CF8C97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Blood Loss Anemia / Chronic Anemia</w:t>
            </w:r>
          </w:p>
        </w:tc>
        <w:tc>
          <w:tcPr>
            <w:tcW w:w="6025" w:type="dxa"/>
          </w:tcPr>
          <w:p w14:paraId="1F55B738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Impacts oxygenation, not fluid dynamics.</w:t>
            </w:r>
          </w:p>
        </w:tc>
      </w:tr>
      <w:tr w:rsidR="00963167" w:rsidRPr="00777137" w14:paraId="2D94BE9C" w14:textId="77777777" w:rsidTr="00777137">
        <w:tc>
          <w:tcPr>
            <w:tcW w:w="2880" w:type="dxa"/>
          </w:tcPr>
          <w:p w14:paraId="2329625C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6025" w:type="dxa"/>
          </w:tcPr>
          <w:p w14:paraId="05AF3519" w14:textId="63C46E04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Unlikely to cause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 xml:space="preserve"> unless mediastinal mass effect.</w:t>
            </w:r>
          </w:p>
        </w:tc>
      </w:tr>
      <w:tr w:rsidR="00963167" w:rsidRPr="00777137" w14:paraId="1E06F64F" w14:textId="77777777" w:rsidTr="00777137">
        <w:tc>
          <w:tcPr>
            <w:tcW w:w="2880" w:type="dxa"/>
          </w:tcPr>
          <w:p w14:paraId="34691E06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6025" w:type="dxa"/>
          </w:tcPr>
          <w:p w14:paraId="3FB1AB57" w14:textId="6B368D53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Does not cause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; increased risk for other complications.</w:t>
            </w:r>
          </w:p>
        </w:tc>
      </w:tr>
      <w:tr w:rsidR="00963167" w:rsidRPr="00777137" w14:paraId="7B80E1FD" w14:textId="77777777" w:rsidTr="00777137">
        <w:tc>
          <w:tcPr>
            <w:tcW w:w="2880" w:type="dxa"/>
          </w:tcPr>
          <w:p w14:paraId="5AA2A018" w14:textId="77777777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>Rheumatoid Arthritis / Collagen Vascular Disease</w:t>
            </w:r>
          </w:p>
        </w:tc>
        <w:tc>
          <w:tcPr>
            <w:tcW w:w="6025" w:type="dxa"/>
          </w:tcPr>
          <w:p w14:paraId="2BE496FB" w14:textId="23E9D51E" w:rsidR="00963167" w:rsidRPr="00777137" w:rsidRDefault="00963167" w:rsidP="009631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7137">
              <w:rPr>
                <w:rFonts w:ascii="Times New Roman" w:hAnsi="Times New Roman" w:cs="Times New Roman"/>
              </w:rPr>
              <w:t xml:space="preserve">May affect lungs rarely; not typically causing </w:t>
            </w:r>
            <w:r>
              <w:rPr>
                <w:rFonts w:ascii="Times New Roman" w:hAnsi="Times New Roman" w:cs="Times New Roman"/>
              </w:rPr>
              <w:t>acute pulmonary edema</w:t>
            </w:r>
            <w:r w:rsidRPr="00777137">
              <w:rPr>
                <w:rFonts w:ascii="Times New Roman" w:hAnsi="Times New Roman" w:cs="Times New Roman"/>
              </w:rPr>
              <w:t>.</w:t>
            </w:r>
          </w:p>
        </w:tc>
      </w:tr>
    </w:tbl>
    <w:p w14:paraId="6607E67D" w14:textId="77777777" w:rsidR="00777137" w:rsidRPr="00777137" w:rsidRDefault="00777137" w:rsidP="007771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19E7C9" w14:textId="77777777" w:rsidR="00777137" w:rsidRDefault="00777137" w:rsidP="00777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77137" w:rsidSect="00CA4E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6B0A8A" w14:textId="0296478A" w:rsidR="00E32663" w:rsidRDefault="00777137" w:rsidP="007771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771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97E9D" w:rsidRPr="00B97E9D">
        <w:rPr>
          <w:rFonts w:ascii="Times New Roman" w:hAnsi="Times New Roman" w:cs="Times New Roman"/>
          <w:b/>
          <w:bCs/>
          <w:sz w:val="24"/>
          <w:szCs w:val="24"/>
        </w:rPr>
        <w:t xml:space="preserve">Simplified Directed Acyclic Graph Depicting Presumed Risk Factors for Acute Pulmonary Edema </w:t>
      </w:r>
      <w:r w:rsidRPr="00777137">
        <w:rPr>
          <w:rFonts w:ascii="Times New Roman" w:hAnsi="Times New Roman" w:cs="Times New Roman"/>
          <w:b/>
          <w:bCs/>
          <w:sz w:val="24"/>
          <w:szCs w:val="24"/>
        </w:rPr>
        <w:t>Following Sub</w:t>
      </w:r>
      <w:r w:rsidR="00B97E9D">
        <w:rPr>
          <w:rFonts w:ascii="Times New Roman" w:hAnsi="Times New Roman" w:cs="Times New Roman"/>
          <w:b/>
          <w:bCs/>
          <w:sz w:val="24"/>
          <w:szCs w:val="24"/>
        </w:rPr>
        <w:t>-A</w:t>
      </w:r>
      <w:r w:rsidRPr="00777137">
        <w:rPr>
          <w:rFonts w:ascii="Times New Roman" w:hAnsi="Times New Roman" w:cs="Times New Roman"/>
          <w:b/>
          <w:bCs/>
          <w:sz w:val="24"/>
          <w:szCs w:val="24"/>
        </w:rPr>
        <w:t xml:space="preserve">rachnoid </w:t>
      </w:r>
      <w:r w:rsidR="00B97E9D" w:rsidRPr="00777137">
        <w:rPr>
          <w:rFonts w:ascii="Times New Roman" w:hAnsi="Times New Roman" w:cs="Times New Roman"/>
          <w:b/>
          <w:bCs/>
          <w:sz w:val="24"/>
          <w:szCs w:val="24"/>
        </w:rPr>
        <w:t>Haemorrhage</w:t>
      </w:r>
    </w:p>
    <w:p w14:paraId="5F386127" w14:textId="5D761109" w:rsidR="00B97E9D" w:rsidRPr="00777137" w:rsidRDefault="00963167" w:rsidP="007771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316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5786821" wp14:editId="42E37B82">
            <wp:extent cx="5731510" cy="4140835"/>
            <wp:effectExtent l="0" t="0" r="2540" b="0"/>
            <wp:docPr id="1544808681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08681" name="Picture 1" descr="A diagram of a network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792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5ACBEA" wp14:editId="275F8482">
                <wp:simplePos x="0" y="0"/>
                <wp:positionH relativeFrom="column">
                  <wp:posOffset>4791075</wp:posOffset>
                </wp:positionH>
                <wp:positionV relativeFrom="paragraph">
                  <wp:posOffset>-951</wp:posOffset>
                </wp:positionV>
                <wp:extent cx="823595" cy="1480820"/>
                <wp:effectExtent l="0" t="0" r="0" b="5080"/>
                <wp:wrapNone/>
                <wp:docPr id="19063460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1480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BDCA4C" w14:textId="77777777" w:rsidR="00E5792F" w:rsidRDefault="00E5792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5ACBE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77.25pt;margin-top:-.05pt;width:64.85pt;height:1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" fillcolor="white [3201]" stroked="f" strokeweight=".5pt">
                <v:textbox>
                  <w:txbxContent>
                    <w:p w14:paraId="1CBDCA4C" w14:textId="77777777" w:rsidR="00E5792F" w:rsidRDefault="00E5792F"/>
                  </w:txbxContent>
                </v:textbox>
              </v:shape>
            </w:pict>
          </mc:Fallback>
        </mc:AlternateContent>
      </w:r>
    </w:p>
    <w:sectPr w:rsidR="00B97E9D" w:rsidRPr="00777137" w:rsidSect="00CA4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C05"/>
    <w:rsid w:val="003105EE"/>
    <w:rsid w:val="005C0C7A"/>
    <w:rsid w:val="00747D3C"/>
    <w:rsid w:val="00777137"/>
    <w:rsid w:val="00851C05"/>
    <w:rsid w:val="00963167"/>
    <w:rsid w:val="00A135AB"/>
    <w:rsid w:val="00B84AB1"/>
    <w:rsid w:val="00B92A02"/>
    <w:rsid w:val="00B97E9D"/>
    <w:rsid w:val="00C547AB"/>
    <w:rsid w:val="00CA4EA9"/>
    <w:rsid w:val="00D35137"/>
    <w:rsid w:val="00E32663"/>
    <w:rsid w:val="00E4496B"/>
    <w:rsid w:val="00E5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86CCAB"/>
  <w15:chartTrackingRefBased/>
  <w15:docId w15:val="{C7946F5B-035E-4F81-83E6-0435445B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C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C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C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C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C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C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C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C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C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C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C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C0C7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0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56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PRADEEP RAJ</dc:creator>
  <cp:keywords/>
  <dc:description/>
  <cp:lastModifiedBy>Rajalakshmi Thangaraj</cp:lastModifiedBy>
  <cp:revision>6</cp:revision>
  <dcterms:created xsi:type="dcterms:W3CDTF">2025-03-31T18:04:00Z</dcterms:created>
  <dcterms:modified xsi:type="dcterms:W3CDTF">2025-05-0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e71a963d39aded6a382b145a9bbae0b862df5f75f43e438a282f05d41654a1</vt:lpwstr>
  </property>
</Properties>
</file>